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43BDD" w14:textId="391FF5A1" w:rsidR="00F06608" w:rsidRPr="004D5E81" w:rsidRDefault="00F06608" w:rsidP="007622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4D5E8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</w:t>
      </w:r>
    </w:p>
    <w:p w14:paraId="66570A6D" w14:textId="20A77305" w:rsidR="004442D5" w:rsidRPr="00602529" w:rsidRDefault="004442D5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A02C7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6A02C7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.</w:t>
      </w:r>
      <w:r w:rsidR="006A02C7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Prevalence of comorbidities in strata of smoking habits.</w:t>
      </w:r>
    </w:p>
    <w:tbl>
      <w:tblPr>
        <w:tblW w:w="9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6"/>
        <w:gridCol w:w="2307"/>
        <w:gridCol w:w="1683"/>
        <w:gridCol w:w="2211"/>
      </w:tblGrid>
      <w:tr w:rsidR="00602529" w:rsidRPr="00602529" w14:paraId="0A05F4EA" w14:textId="77777777" w:rsidTr="007E7829">
        <w:trPr>
          <w:trHeight w:val="711"/>
        </w:trPr>
        <w:tc>
          <w:tcPr>
            <w:tcW w:w="56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05C5D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ariable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443C8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PLWH 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9545A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eneral Population</w:t>
            </w:r>
          </w:p>
        </w:tc>
      </w:tr>
      <w:tr w:rsidR="00602529" w:rsidRPr="00602529" w14:paraId="381D49A3" w14:textId="77777777" w:rsidTr="007E7829">
        <w:trPr>
          <w:trHeight w:val="355"/>
        </w:trPr>
        <w:tc>
          <w:tcPr>
            <w:tcW w:w="565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15DFF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FC0D3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 (%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5398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 (%)</w:t>
            </w:r>
          </w:p>
        </w:tc>
      </w:tr>
      <w:tr w:rsidR="00602529" w:rsidRPr="00602529" w14:paraId="3EF46EB7" w14:textId="77777777" w:rsidTr="005864D4">
        <w:trPr>
          <w:trHeight w:val="355"/>
        </w:trPr>
        <w:tc>
          <w:tcPr>
            <w:tcW w:w="3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846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moking ra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28E7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Diabet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E6B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2/64(5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7259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/87 (25)</w:t>
            </w:r>
          </w:p>
        </w:tc>
      </w:tr>
      <w:tr w:rsidR="00602529" w:rsidRPr="00602529" w14:paraId="353F6A01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826AA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2CD6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Hypertension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E8D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9/199 (4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EE9A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3/304 (24)</w:t>
            </w:r>
          </w:p>
        </w:tc>
      </w:tr>
      <w:tr w:rsidR="00602529" w:rsidRPr="00602529" w14:paraId="0B18A353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27CF5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9F9E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375C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/20 (5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786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6/228 (20)</w:t>
            </w:r>
          </w:p>
        </w:tc>
      </w:tr>
      <w:tr w:rsidR="00602529" w:rsidRPr="00602529" w14:paraId="09F9B629" w14:textId="77777777" w:rsidTr="005864D4">
        <w:trPr>
          <w:trHeight w:val="355"/>
        </w:trPr>
        <w:tc>
          <w:tcPr>
            <w:tcW w:w="3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63C5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Quitting ra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62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Diabet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08F2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9/51 (3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017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4/56 (61)</w:t>
            </w:r>
          </w:p>
        </w:tc>
      </w:tr>
      <w:tr w:rsidR="00602529" w:rsidRPr="00602529" w14:paraId="3ECA9F4A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DFAA4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44D0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Hypertension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B43C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57/146 (39)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1F03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6/ 189 (61)</w:t>
            </w:r>
          </w:p>
        </w:tc>
      </w:tr>
      <w:tr w:rsidR="00602529" w:rsidRPr="00602529" w14:paraId="58CA63F1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DB49E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1055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34F7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/15 (2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C863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3/119 (61)</w:t>
            </w:r>
          </w:p>
        </w:tc>
      </w:tr>
      <w:tr w:rsidR="00602529" w:rsidRPr="00602529" w14:paraId="7C85B4ED" w14:textId="77777777" w:rsidTr="005864D4">
        <w:trPr>
          <w:trHeight w:val="355"/>
        </w:trPr>
        <w:tc>
          <w:tcPr>
            <w:tcW w:w="3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8F6A1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avy smoking rate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75C6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Diabete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0D5D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9/64 (2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79D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/87 (7)</w:t>
            </w:r>
          </w:p>
        </w:tc>
      </w:tr>
      <w:tr w:rsidR="00602529" w:rsidRPr="00602529" w14:paraId="39911F5F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AD75E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00F2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Hypertension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2EEA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3/199 (2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892B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7/304 (6)</w:t>
            </w:r>
          </w:p>
        </w:tc>
      </w:tr>
      <w:tr w:rsidR="00602529" w:rsidRPr="00602529" w14:paraId="1E73BC94" w14:textId="77777777" w:rsidTr="005864D4">
        <w:trPr>
          <w:trHeight w:val="355"/>
        </w:trPr>
        <w:tc>
          <w:tcPr>
            <w:tcW w:w="3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D56CE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E7C3" w14:textId="77777777" w:rsidR="005864D4" w:rsidRPr="00602529" w:rsidRDefault="005864D4" w:rsidP="007622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1641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/20 (16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A389" w14:textId="77777777" w:rsidR="005864D4" w:rsidRPr="00602529" w:rsidRDefault="005864D4" w:rsidP="007622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3/228 (6)</w:t>
            </w:r>
          </w:p>
        </w:tc>
      </w:tr>
    </w:tbl>
    <w:p w14:paraId="42AFF6BF" w14:textId="1C957CE0" w:rsidR="005864D4" w:rsidRPr="00602529" w:rsidRDefault="005864D4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t>Note: The quitting rate is defined as the prevalence of former smokers among all smokers (former + current)</w:t>
      </w:r>
      <w:r w:rsidR="004A4667" w:rsidRPr="00602529">
        <w:rPr>
          <w:rFonts w:ascii="Times New Roman" w:hAnsi="Times New Roman" w:cs="Times New Roman"/>
          <w:sz w:val="24"/>
          <w:szCs w:val="24"/>
          <w:lang w:val="en-GB"/>
        </w:rPr>
        <w:t>, heavy smoking rate as the prevalence of heavy smokers (&gt;20 cigarettes/day) among current smokers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4CEEE06" w14:textId="77777777" w:rsidR="00EC3071" w:rsidRPr="00602529" w:rsidRDefault="007622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519D0A4" w14:textId="3C574B06" w:rsidR="0076229B" w:rsidRPr="00602529" w:rsidRDefault="00EC3071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2S.</w:t>
      </w:r>
      <w:r w:rsidRPr="00602529">
        <w:rPr>
          <w:sz w:val="24"/>
          <w:szCs w:val="24"/>
          <w:lang w:val="en-US"/>
        </w:rPr>
        <w:t xml:space="preserve"> 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Crude Odds Ratios and corresponding 95% confidence intervals (CI) for smoking outcome measures of 1087 people living with HIV (PLWH) and 2218 subjects from the Italian general population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937"/>
        <w:gridCol w:w="1937"/>
        <w:gridCol w:w="1938"/>
      </w:tblGrid>
      <w:tr w:rsidR="00602529" w:rsidRPr="00602529" w14:paraId="1D9068AE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center"/>
          </w:tcPr>
          <w:p w14:paraId="76042A11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shd w:val="clear" w:color="000000" w:fill="FFFFFF"/>
          </w:tcPr>
          <w:p w14:paraId="18CEB38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urrent smoking</w:t>
            </w:r>
          </w:p>
        </w:tc>
        <w:tc>
          <w:tcPr>
            <w:tcW w:w="1937" w:type="dxa"/>
            <w:shd w:val="clear" w:color="000000" w:fill="FFFFFF"/>
          </w:tcPr>
          <w:p w14:paraId="4CCB2D1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1938" w:type="dxa"/>
            <w:shd w:val="clear" w:color="000000" w:fill="FFFFFF"/>
          </w:tcPr>
          <w:p w14:paraId="298CE74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31600295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480C9A4D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37" w:type="dxa"/>
            <w:shd w:val="clear" w:color="000000" w:fill="FFFFFF"/>
          </w:tcPr>
          <w:p w14:paraId="26885391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rude OR (95% CI)</w:t>
            </w:r>
          </w:p>
        </w:tc>
        <w:tc>
          <w:tcPr>
            <w:tcW w:w="1937" w:type="dxa"/>
            <w:shd w:val="clear" w:color="000000" w:fill="FFFFFF"/>
          </w:tcPr>
          <w:p w14:paraId="56FAA21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rude OR (95% CI)</w:t>
            </w:r>
          </w:p>
        </w:tc>
        <w:tc>
          <w:tcPr>
            <w:tcW w:w="1938" w:type="dxa"/>
            <w:shd w:val="clear" w:color="000000" w:fill="FFFFFF"/>
          </w:tcPr>
          <w:p w14:paraId="682A147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rude OR (95% CI)</w:t>
            </w:r>
          </w:p>
        </w:tc>
      </w:tr>
      <w:tr w:rsidR="00602529" w:rsidRPr="00602529" w14:paraId="5C9D4E4D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4B4FD071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x </w:t>
            </w: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ef. M)</w:t>
            </w:r>
          </w:p>
        </w:tc>
        <w:tc>
          <w:tcPr>
            <w:tcW w:w="1937" w:type="dxa"/>
            <w:shd w:val="clear" w:color="000000" w:fill="FFFFFF"/>
          </w:tcPr>
          <w:p w14:paraId="4FFC4F60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1D7DE4E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01C423C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</w:tr>
      <w:tr w:rsidR="00602529" w:rsidRPr="00602529" w14:paraId="087139BE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19D1C4FB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1937" w:type="dxa"/>
            <w:shd w:val="clear" w:color="000000" w:fill="FFFFFF"/>
          </w:tcPr>
          <w:p w14:paraId="1F7E95F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 ***</w:t>
            </w:r>
          </w:p>
        </w:tc>
        <w:tc>
          <w:tcPr>
            <w:tcW w:w="1937" w:type="dxa"/>
          </w:tcPr>
          <w:p w14:paraId="564C1B3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38" w:type="dxa"/>
          </w:tcPr>
          <w:p w14:paraId="40BC074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3 ***</w:t>
            </w:r>
          </w:p>
        </w:tc>
      </w:tr>
      <w:tr w:rsidR="00602529" w:rsidRPr="00602529" w14:paraId="7C658FE5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AC0F1E8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37" w:type="dxa"/>
            <w:shd w:val="clear" w:color="000000" w:fill="FFFFFF"/>
          </w:tcPr>
          <w:p w14:paraId="570D40D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7 – 0.80)</w:t>
            </w:r>
          </w:p>
        </w:tc>
        <w:tc>
          <w:tcPr>
            <w:tcW w:w="1937" w:type="dxa"/>
          </w:tcPr>
          <w:p w14:paraId="327DB08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68 – 1.07)</w:t>
            </w:r>
          </w:p>
        </w:tc>
        <w:tc>
          <w:tcPr>
            <w:tcW w:w="1938" w:type="dxa"/>
          </w:tcPr>
          <w:p w14:paraId="1AE91F6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0 – 0.70)</w:t>
            </w:r>
          </w:p>
        </w:tc>
      </w:tr>
      <w:tr w:rsidR="00602529" w:rsidRPr="00602529" w14:paraId="7360A99E" w14:textId="77777777" w:rsidTr="00602529">
        <w:trPr>
          <w:trHeight w:val="323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F4E453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ge group, years (ref. 45-54)</w:t>
            </w:r>
          </w:p>
        </w:tc>
        <w:tc>
          <w:tcPr>
            <w:tcW w:w="1937" w:type="dxa"/>
            <w:shd w:val="clear" w:color="000000" w:fill="FFFFFF"/>
          </w:tcPr>
          <w:p w14:paraId="58C2471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302E1DB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7436BF9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278656C3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E58013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&lt; 25</w:t>
            </w:r>
          </w:p>
        </w:tc>
        <w:tc>
          <w:tcPr>
            <w:tcW w:w="1937" w:type="dxa"/>
          </w:tcPr>
          <w:p w14:paraId="71338DB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37" w:type="dxa"/>
          </w:tcPr>
          <w:p w14:paraId="61CFC30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38" w:type="dxa"/>
          </w:tcPr>
          <w:p w14:paraId="7A79A39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27 *</w:t>
            </w:r>
          </w:p>
        </w:tc>
      </w:tr>
      <w:tr w:rsidR="00602529" w:rsidRPr="00602529" w14:paraId="30DFA06C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7BB4E94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17C2788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2 – 1.24)</w:t>
            </w:r>
          </w:p>
        </w:tc>
        <w:tc>
          <w:tcPr>
            <w:tcW w:w="1937" w:type="dxa"/>
          </w:tcPr>
          <w:p w14:paraId="1A95C68E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11 – 0.51)</w:t>
            </w:r>
          </w:p>
        </w:tc>
        <w:tc>
          <w:tcPr>
            <w:tcW w:w="1938" w:type="dxa"/>
          </w:tcPr>
          <w:p w14:paraId="7EEEF95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06 – 1.14)</w:t>
            </w:r>
          </w:p>
        </w:tc>
      </w:tr>
      <w:tr w:rsidR="00602529" w:rsidRPr="00602529" w14:paraId="5F0C83B1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E1A1CCA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937" w:type="dxa"/>
          </w:tcPr>
          <w:p w14:paraId="1ACF24C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37" w:type="dxa"/>
          </w:tcPr>
          <w:p w14:paraId="17C2FDB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67 *</w:t>
            </w:r>
          </w:p>
        </w:tc>
        <w:tc>
          <w:tcPr>
            <w:tcW w:w="1938" w:type="dxa"/>
          </w:tcPr>
          <w:p w14:paraId="2E8C7FB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5 **</w:t>
            </w:r>
          </w:p>
        </w:tc>
      </w:tr>
      <w:tr w:rsidR="00602529" w:rsidRPr="00602529" w14:paraId="5BD2F6BF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2512E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6F5461C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81 – 1.32)</w:t>
            </w:r>
          </w:p>
        </w:tc>
        <w:tc>
          <w:tcPr>
            <w:tcW w:w="1937" w:type="dxa"/>
          </w:tcPr>
          <w:p w14:paraId="1337A1A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7 – 0.94)</w:t>
            </w:r>
          </w:p>
        </w:tc>
        <w:tc>
          <w:tcPr>
            <w:tcW w:w="1938" w:type="dxa"/>
          </w:tcPr>
          <w:p w14:paraId="58414A7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7 – 0.82)</w:t>
            </w:r>
          </w:p>
        </w:tc>
      </w:tr>
      <w:tr w:rsidR="00602529" w:rsidRPr="00602529" w14:paraId="742222B5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750E1B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937" w:type="dxa"/>
          </w:tcPr>
          <w:p w14:paraId="04F00BA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71 ***</w:t>
            </w:r>
          </w:p>
        </w:tc>
        <w:tc>
          <w:tcPr>
            <w:tcW w:w="1937" w:type="dxa"/>
          </w:tcPr>
          <w:p w14:paraId="07FB441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38" w:type="dxa"/>
          </w:tcPr>
          <w:p w14:paraId="4D709C1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44 ***</w:t>
            </w:r>
          </w:p>
        </w:tc>
      </w:tr>
      <w:tr w:rsidR="00602529" w:rsidRPr="00602529" w14:paraId="382C4EF6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C9A649A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2A1242A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59 – 0.86)</w:t>
            </w:r>
          </w:p>
        </w:tc>
        <w:tc>
          <w:tcPr>
            <w:tcW w:w="1937" w:type="dxa"/>
          </w:tcPr>
          <w:p w14:paraId="19950C2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5 – 1.25)</w:t>
            </w:r>
          </w:p>
        </w:tc>
        <w:tc>
          <w:tcPr>
            <w:tcW w:w="1938" w:type="dxa"/>
          </w:tcPr>
          <w:p w14:paraId="05FF8F6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2 – 0.60)</w:t>
            </w:r>
          </w:p>
        </w:tc>
      </w:tr>
      <w:tr w:rsidR="00602529" w:rsidRPr="00602529" w14:paraId="25438169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6DDFB3A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5-64</w:t>
            </w:r>
          </w:p>
        </w:tc>
        <w:tc>
          <w:tcPr>
            <w:tcW w:w="1937" w:type="dxa"/>
          </w:tcPr>
          <w:p w14:paraId="5CFB9AF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77 ***</w:t>
            </w:r>
          </w:p>
        </w:tc>
        <w:tc>
          <w:tcPr>
            <w:tcW w:w="1937" w:type="dxa"/>
          </w:tcPr>
          <w:p w14:paraId="3B74C6B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66 ***</w:t>
            </w:r>
          </w:p>
        </w:tc>
        <w:tc>
          <w:tcPr>
            <w:tcW w:w="1938" w:type="dxa"/>
          </w:tcPr>
          <w:p w14:paraId="09F8B4F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 </w:t>
            </w:r>
          </w:p>
        </w:tc>
      </w:tr>
      <w:tr w:rsidR="00602529" w:rsidRPr="00602529" w14:paraId="58598D88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9C8618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07523D5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62 – 0.94)</w:t>
            </w:r>
          </w:p>
        </w:tc>
        <w:tc>
          <w:tcPr>
            <w:tcW w:w="1937" w:type="dxa"/>
          </w:tcPr>
          <w:p w14:paraId="7908803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30 – 2.12)</w:t>
            </w:r>
          </w:p>
        </w:tc>
        <w:tc>
          <w:tcPr>
            <w:tcW w:w="1938" w:type="dxa"/>
          </w:tcPr>
          <w:p w14:paraId="562B5B4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64 – 1.13)</w:t>
            </w:r>
          </w:p>
        </w:tc>
      </w:tr>
      <w:tr w:rsidR="00602529" w:rsidRPr="00602529" w14:paraId="76B7ABBF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9772F8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&gt;=65</w:t>
            </w:r>
          </w:p>
        </w:tc>
        <w:tc>
          <w:tcPr>
            <w:tcW w:w="1937" w:type="dxa"/>
          </w:tcPr>
          <w:p w14:paraId="132288C3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28 ***</w:t>
            </w:r>
          </w:p>
        </w:tc>
        <w:tc>
          <w:tcPr>
            <w:tcW w:w="1937" w:type="dxa"/>
          </w:tcPr>
          <w:p w14:paraId="2EE54D4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4.93 ***</w:t>
            </w:r>
          </w:p>
        </w:tc>
        <w:tc>
          <w:tcPr>
            <w:tcW w:w="1938" w:type="dxa"/>
          </w:tcPr>
          <w:p w14:paraId="2DD2454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28 ***</w:t>
            </w:r>
          </w:p>
        </w:tc>
      </w:tr>
      <w:tr w:rsidR="00602529" w:rsidRPr="00602529" w14:paraId="7E62A2B9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7F44B61E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0A0BA74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19 – 0.41)</w:t>
            </w:r>
          </w:p>
        </w:tc>
        <w:tc>
          <w:tcPr>
            <w:tcW w:w="1937" w:type="dxa"/>
          </w:tcPr>
          <w:p w14:paraId="7C1DAE9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3.26 – 7.47)</w:t>
            </w:r>
          </w:p>
        </w:tc>
        <w:tc>
          <w:tcPr>
            <w:tcW w:w="1938" w:type="dxa"/>
          </w:tcPr>
          <w:p w14:paraId="19C0394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15 – 0.53)</w:t>
            </w:r>
          </w:p>
        </w:tc>
      </w:tr>
      <w:tr w:rsidR="00602529" w:rsidRPr="00602529" w14:paraId="23C5292A" w14:textId="77777777" w:rsidTr="00602529">
        <w:trPr>
          <w:trHeight w:val="57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2909810E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arital status </w:t>
            </w: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ef. single)</w:t>
            </w:r>
          </w:p>
        </w:tc>
        <w:tc>
          <w:tcPr>
            <w:tcW w:w="1937" w:type="dxa"/>
            <w:shd w:val="clear" w:color="000000" w:fill="FFFFFF"/>
          </w:tcPr>
          <w:p w14:paraId="6CA8B4A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1F2737D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3E9636E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021D4261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DC903A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ble relationship</w:t>
            </w:r>
          </w:p>
        </w:tc>
        <w:tc>
          <w:tcPr>
            <w:tcW w:w="1937" w:type="dxa"/>
          </w:tcPr>
          <w:p w14:paraId="039DFDE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63 ***</w:t>
            </w:r>
          </w:p>
        </w:tc>
        <w:tc>
          <w:tcPr>
            <w:tcW w:w="1937" w:type="dxa"/>
          </w:tcPr>
          <w:p w14:paraId="5F215CE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98 ***</w:t>
            </w:r>
          </w:p>
        </w:tc>
        <w:tc>
          <w:tcPr>
            <w:tcW w:w="1938" w:type="dxa"/>
          </w:tcPr>
          <w:p w14:paraId="1DF604A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77 ***</w:t>
            </w:r>
          </w:p>
        </w:tc>
      </w:tr>
      <w:tr w:rsidR="00602529" w:rsidRPr="00602529" w14:paraId="1CB74661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37883032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7EADC76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53 – 0.73)</w:t>
            </w:r>
          </w:p>
        </w:tc>
        <w:tc>
          <w:tcPr>
            <w:tcW w:w="1937" w:type="dxa"/>
          </w:tcPr>
          <w:p w14:paraId="6BC7B81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60 – 2.45)</w:t>
            </w:r>
          </w:p>
        </w:tc>
        <w:tc>
          <w:tcPr>
            <w:tcW w:w="1938" w:type="dxa"/>
          </w:tcPr>
          <w:p w14:paraId="67ED7BE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61 – 0.98)</w:t>
            </w:r>
          </w:p>
        </w:tc>
      </w:tr>
      <w:tr w:rsidR="00602529" w:rsidRPr="00602529" w14:paraId="65CF9932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3E13BB93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parated/divorced</w:t>
            </w:r>
          </w:p>
        </w:tc>
        <w:tc>
          <w:tcPr>
            <w:tcW w:w="1937" w:type="dxa"/>
          </w:tcPr>
          <w:p w14:paraId="160FC30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37" w:type="dxa"/>
          </w:tcPr>
          <w:p w14:paraId="75BAC2F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45 *</w:t>
            </w:r>
          </w:p>
        </w:tc>
        <w:tc>
          <w:tcPr>
            <w:tcW w:w="1938" w:type="dxa"/>
          </w:tcPr>
          <w:p w14:paraId="18D606C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602529" w:rsidRPr="00602529" w14:paraId="15C751E8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6835123E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5709B0C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2 – 1.20)</w:t>
            </w:r>
          </w:p>
        </w:tc>
        <w:tc>
          <w:tcPr>
            <w:tcW w:w="1937" w:type="dxa"/>
          </w:tcPr>
          <w:p w14:paraId="29CEF35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05 – 2.00)</w:t>
            </w:r>
          </w:p>
        </w:tc>
        <w:tc>
          <w:tcPr>
            <w:tcW w:w="1938" w:type="dxa"/>
          </w:tcPr>
          <w:p w14:paraId="0359596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2 – 1.52)</w:t>
            </w:r>
          </w:p>
        </w:tc>
      </w:tr>
      <w:tr w:rsidR="00602529" w:rsidRPr="00602529" w14:paraId="43319E71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1A9DFF6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1937" w:type="dxa"/>
          </w:tcPr>
          <w:p w14:paraId="3A5D0A1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37" w:type="dxa"/>
          </w:tcPr>
          <w:p w14:paraId="1E59A44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88 *</w:t>
            </w:r>
          </w:p>
        </w:tc>
        <w:tc>
          <w:tcPr>
            <w:tcW w:w="1938" w:type="dxa"/>
          </w:tcPr>
          <w:p w14:paraId="6FFFCB9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602529" w:rsidRPr="00602529" w14:paraId="69296804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61983F5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28C4160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3 – 1.11)</w:t>
            </w:r>
          </w:p>
        </w:tc>
        <w:tc>
          <w:tcPr>
            <w:tcW w:w="1937" w:type="dxa"/>
          </w:tcPr>
          <w:p w14:paraId="058EB1D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06 – 3.33)</w:t>
            </w:r>
          </w:p>
        </w:tc>
        <w:tc>
          <w:tcPr>
            <w:tcW w:w="1938" w:type="dxa"/>
          </w:tcPr>
          <w:p w14:paraId="4E4932A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8 – 2.52)</w:t>
            </w:r>
          </w:p>
        </w:tc>
      </w:tr>
      <w:tr w:rsidR="00602529" w:rsidRPr="00602529" w14:paraId="633ABC7C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4884D7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ducation </w:t>
            </w: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ef. college degree)</w:t>
            </w:r>
          </w:p>
        </w:tc>
        <w:tc>
          <w:tcPr>
            <w:tcW w:w="1937" w:type="dxa"/>
            <w:shd w:val="clear" w:color="000000" w:fill="FFFFFF"/>
          </w:tcPr>
          <w:p w14:paraId="2C11FE7E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495CFD4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0F6CFD3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040394C0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F5DBFE8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school graduation</w:t>
            </w:r>
          </w:p>
        </w:tc>
        <w:tc>
          <w:tcPr>
            <w:tcW w:w="1937" w:type="dxa"/>
          </w:tcPr>
          <w:p w14:paraId="2A97FF7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937" w:type="dxa"/>
          </w:tcPr>
          <w:p w14:paraId="243096C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938" w:type="dxa"/>
          </w:tcPr>
          <w:p w14:paraId="7715379E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32 *</w:t>
            </w:r>
          </w:p>
        </w:tc>
      </w:tr>
      <w:tr w:rsidR="00602529" w:rsidRPr="00602529" w14:paraId="12A2901C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186E300B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37" w:type="dxa"/>
          </w:tcPr>
          <w:p w14:paraId="5635C28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85 – 1.26)</w:t>
            </w:r>
          </w:p>
        </w:tc>
        <w:tc>
          <w:tcPr>
            <w:tcW w:w="1937" w:type="dxa"/>
          </w:tcPr>
          <w:p w14:paraId="6773A4A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80 – 1.32)</w:t>
            </w:r>
          </w:p>
        </w:tc>
        <w:tc>
          <w:tcPr>
            <w:tcW w:w="1938" w:type="dxa"/>
          </w:tcPr>
          <w:p w14:paraId="5A809A0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96 – 1.81)</w:t>
            </w:r>
          </w:p>
        </w:tc>
      </w:tr>
      <w:tr w:rsidR="00602529" w:rsidRPr="00602529" w14:paraId="61E75278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017F3C2C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lementary or lower</w:t>
            </w:r>
          </w:p>
        </w:tc>
        <w:tc>
          <w:tcPr>
            <w:tcW w:w="1937" w:type="dxa"/>
          </w:tcPr>
          <w:p w14:paraId="093407B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37" w:type="dxa"/>
          </w:tcPr>
          <w:p w14:paraId="2C1936B3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38" w:type="dxa"/>
          </w:tcPr>
          <w:p w14:paraId="5E5444F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51 *</w:t>
            </w:r>
          </w:p>
        </w:tc>
      </w:tr>
      <w:tr w:rsidR="00602529" w:rsidRPr="00602529" w14:paraId="6E7DD869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0253C2BA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62621A1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82 – 1.23)</w:t>
            </w:r>
          </w:p>
        </w:tc>
        <w:tc>
          <w:tcPr>
            <w:tcW w:w="1937" w:type="dxa"/>
          </w:tcPr>
          <w:p w14:paraId="688F808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86 – 1.45)</w:t>
            </w:r>
          </w:p>
        </w:tc>
        <w:tc>
          <w:tcPr>
            <w:tcW w:w="1938" w:type="dxa"/>
          </w:tcPr>
          <w:p w14:paraId="6442B74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09 – 2.08)</w:t>
            </w:r>
          </w:p>
        </w:tc>
      </w:tr>
      <w:tr w:rsidR="00602529" w:rsidRPr="00602529" w14:paraId="1D30231B" w14:textId="77777777" w:rsidTr="00602529">
        <w:trPr>
          <w:trHeight w:val="315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6CE42822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37" w:type="dxa"/>
            <w:shd w:val="clear" w:color="000000" w:fill="FFFFFF"/>
          </w:tcPr>
          <w:p w14:paraId="07E4811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shd w:val="clear" w:color="000000" w:fill="FFFFFF"/>
          </w:tcPr>
          <w:p w14:paraId="6438EFA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shd w:val="clear" w:color="000000" w:fill="FFFFFF"/>
          </w:tcPr>
          <w:p w14:paraId="774E982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2529" w:rsidRPr="00602529" w14:paraId="28F3EECE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BB43981" w14:textId="55BE4A4E" w:rsidR="00A36704" w:rsidRPr="00A36704" w:rsidRDefault="00A36704" w:rsidP="00A3670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367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itizenship</w:t>
            </w:r>
            <w:r w:rsidRPr="00A3670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ref. Italian)</w:t>
            </w:r>
          </w:p>
          <w:p w14:paraId="5ABF7DED" w14:textId="59F2B420" w:rsidR="00EC3071" w:rsidRPr="00602529" w:rsidRDefault="00EC3071" w:rsidP="00A3670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7" w:type="dxa"/>
            <w:shd w:val="clear" w:color="000000" w:fill="FFFFFF"/>
          </w:tcPr>
          <w:p w14:paraId="7F4ED2F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0E01820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6AE687C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0AA355B6" w14:textId="77777777" w:rsidTr="00602529">
        <w:trPr>
          <w:trHeight w:val="300"/>
        </w:trPr>
        <w:tc>
          <w:tcPr>
            <w:tcW w:w="3539" w:type="dxa"/>
            <w:vMerge w:val="restart"/>
            <w:shd w:val="clear" w:color="000000" w:fill="FFFFFF"/>
            <w:vAlign w:val="center"/>
            <w:hideMark/>
          </w:tcPr>
          <w:p w14:paraId="311D2516" w14:textId="4EF50AF6" w:rsidR="00EC3071" w:rsidRPr="00A36704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A36704" w:rsidRPr="00A3670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oreign</w:t>
            </w:r>
          </w:p>
        </w:tc>
        <w:tc>
          <w:tcPr>
            <w:tcW w:w="1937" w:type="dxa"/>
          </w:tcPr>
          <w:p w14:paraId="46248513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74 ***</w:t>
            </w:r>
          </w:p>
        </w:tc>
        <w:tc>
          <w:tcPr>
            <w:tcW w:w="1937" w:type="dxa"/>
          </w:tcPr>
          <w:p w14:paraId="0211F9B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2 ***</w:t>
            </w:r>
          </w:p>
        </w:tc>
        <w:tc>
          <w:tcPr>
            <w:tcW w:w="1938" w:type="dxa"/>
          </w:tcPr>
          <w:p w14:paraId="06A5330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7 *</w:t>
            </w:r>
          </w:p>
        </w:tc>
      </w:tr>
      <w:tr w:rsidR="00602529" w:rsidRPr="00602529" w14:paraId="373492E5" w14:textId="77777777" w:rsidTr="00602529">
        <w:trPr>
          <w:trHeight w:val="315"/>
        </w:trPr>
        <w:tc>
          <w:tcPr>
            <w:tcW w:w="3539" w:type="dxa"/>
            <w:vMerge/>
            <w:vAlign w:val="center"/>
            <w:hideMark/>
          </w:tcPr>
          <w:p w14:paraId="371BDA23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428C2FA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57 – 0.97)</w:t>
            </w:r>
          </w:p>
        </w:tc>
        <w:tc>
          <w:tcPr>
            <w:tcW w:w="1937" w:type="dxa"/>
          </w:tcPr>
          <w:p w14:paraId="170E1DA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4 – 0.80)</w:t>
            </w:r>
          </w:p>
        </w:tc>
        <w:tc>
          <w:tcPr>
            <w:tcW w:w="1938" w:type="dxa"/>
          </w:tcPr>
          <w:p w14:paraId="13943150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6 – 0.91)</w:t>
            </w:r>
          </w:p>
        </w:tc>
      </w:tr>
      <w:tr w:rsidR="00602529" w:rsidRPr="00602529" w14:paraId="5956D5E1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6F423F2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morbidity </w:t>
            </w: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ref. N)</w:t>
            </w:r>
          </w:p>
        </w:tc>
        <w:tc>
          <w:tcPr>
            <w:tcW w:w="1937" w:type="dxa"/>
            <w:shd w:val="clear" w:color="000000" w:fill="FFFFFF"/>
          </w:tcPr>
          <w:p w14:paraId="0F13E31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08FAC93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1806D64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2CD4A114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7357F725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937" w:type="dxa"/>
          </w:tcPr>
          <w:p w14:paraId="10B1418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937" w:type="dxa"/>
          </w:tcPr>
          <w:p w14:paraId="7B2C827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48 *</w:t>
            </w:r>
          </w:p>
        </w:tc>
        <w:tc>
          <w:tcPr>
            <w:tcW w:w="1938" w:type="dxa"/>
          </w:tcPr>
          <w:p w14:paraId="759694B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54 *</w:t>
            </w:r>
          </w:p>
        </w:tc>
      </w:tr>
      <w:tr w:rsidR="00602529" w:rsidRPr="00602529" w14:paraId="51DD3DD4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74343954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12884D25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.74 – 1.47) </w:t>
            </w:r>
          </w:p>
        </w:tc>
        <w:tc>
          <w:tcPr>
            <w:tcW w:w="1937" w:type="dxa"/>
          </w:tcPr>
          <w:p w14:paraId="1204413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00 – 2.19)</w:t>
            </w:r>
          </w:p>
        </w:tc>
        <w:tc>
          <w:tcPr>
            <w:tcW w:w="1938" w:type="dxa"/>
          </w:tcPr>
          <w:p w14:paraId="4846740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2.41)</w:t>
            </w:r>
          </w:p>
        </w:tc>
      </w:tr>
      <w:tr w:rsidR="00602529" w:rsidRPr="00602529" w14:paraId="15A20B27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2F99C456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37" w:type="dxa"/>
          </w:tcPr>
          <w:p w14:paraId="390DD44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37" w:type="dxa"/>
          </w:tcPr>
          <w:p w14:paraId="6296B5F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74 ***</w:t>
            </w:r>
          </w:p>
        </w:tc>
        <w:tc>
          <w:tcPr>
            <w:tcW w:w="1938" w:type="dxa"/>
          </w:tcPr>
          <w:p w14:paraId="4ACF815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602529" w:rsidRPr="00602529" w14:paraId="632D6843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0492862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04313560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1 – 1.07)</w:t>
            </w:r>
          </w:p>
        </w:tc>
        <w:tc>
          <w:tcPr>
            <w:tcW w:w="1937" w:type="dxa"/>
          </w:tcPr>
          <w:p w14:paraId="6ED967F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37 – 2.20)</w:t>
            </w:r>
          </w:p>
        </w:tc>
        <w:tc>
          <w:tcPr>
            <w:tcW w:w="1938" w:type="dxa"/>
          </w:tcPr>
          <w:p w14:paraId="25770CA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6 – 1.38)</w:t>
            </w:r>
          </w:p>
        </w:tc>
      </w:tr>
      <w:tr w:rsidR="00602529" w:rsidRPr="00602529" w14:paraId="325112B8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6005CD5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vere obesity</w:t>
            </w:r>
          </w:p>
        </w:tc>
        <w:tc>
          <w:tcPr>
            <w:tcW w:w="1937" w:type="dxa"/>
          </w:tcPr>
          <w:p w14:paraId="59A4991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4 ***</w:t>
            </w:r>
          </w:p>
        </w:tc>
        <w:tc>
          <w:tcPr>
            <w:tcW w:w="1937" w:type="dxa"/>
          </w:tcPr>
          <w:p w14:paraId="1A91F08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2.05 ***</w:t>
            </w:r>
          </w:p>
        </w:tc>
        <w:tc>
          <w:tcPr>
            <w:tcW w:w="1938" w:type="dxa"/>
          </w:tcPr>
          <w:p w14:paraId="6BC6525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50 ***</w:t>
            </w:r>
          </w:p>
        </w:tc>
      </w:tr>
      <w:tr w:rsidR="00602529" w:rsidRPr="00602529" w14:paraId="2CC21044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6B47EB4B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411A7CE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0 – 0.73)</w:t>
            </w:r>
          </w:p>
        </w:tc>
        <w:tc>
          <w:tcPr>
            <w:tcW w:w="1937" w:type="dxa"/>
          </w:tcPr>
          <w:p w14:paraId="3036900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44 – 2.93)</w:t>
            </w:r>
          </w:p>
        </w:tc>
        <w:tc>
          <w:tcPr>
            <w:tcW w:w="1938" w:type="dxa"/>
          </w:tcPr>
          <w:p w14:paraId="3840E5F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0 – 0.84)</w:t>
            </w:r>
          </w:p>
        </w:tc>
      </w:tr>
      <w:tr w:rsidR="00341563" w:rsidRPr="00602529" w14:paraId="6C9437E0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14:paraId="4CF074E2" w14:textId="77777777" w:rsidR="00341563" w:rsidRPr="00291043" w:rsidRDefault="00341563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7" w:type="dxa"/>
          </w:tcPr>
          <w:p w14:paraId="3FC0F0D9" w14:textId="77777777" w:rsidR="00341563" w:rsidRPr="00602529" w:rsidRDefault="00341563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67E47A23" w14:textId="77777777" w:rsidR="00341563" w:rsidRPr="00602529" w:rsidRDefault="00341563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</w:tcPr>
          <w:p w14:paraId="432E9197" w14:textId="77777777" w:rsidR="00341563" w:rsidRPr="00602529" w:rsidRDefault="00341563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2529" w:rsidRPr="00602529" w14:paraId="2A1CA1B6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BF6BFA5" w14:textId="4429BBED" w:rsidR="00EC3071" w:rsidRPr="00291043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10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</w:t>
            </w:r>
            <w:proofErr w:type="spellEnd"/>
            <w:r w:rsidRPr="002910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910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use</w:t>
            </w:r>
            <w:proofErr w:type="spellEnd"/>
            <w:r w:rsidR="00291043" w:rsidRPr="002910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91043" w:rsidRPr="00291043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="00291043" w:rsidRPr="00291043">
              <w:rPr>
                <w:rFonts w:ascii="Times New Roman" w:eastAsia="Times New Roman" w:hAnsi="Times New Roman" w:cs="Times New Roman"/>
                <w:sz w:val="24"/>
                <w:szCs w:val="24"/>
              </w:rPr>
              <w:t>. N)</w:t>
            </w:r>
          </w:p>
        </w:tc>
        <w:tc>
          <w:tcPr>
            <w:tcW w:w="1937" w:type="dxa"/>
          </w:tcPr>
          <w:p w14:paraId="3422E69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937" w:type="dxa"/>
          </w:tcPr>
          <w:p w14:paraId="39F54443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938" w:type="dxa"/>
          </w:tcPr>
          <w:p w14:paraId="11489F8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602529" w:rsidRPr="00602529" w14:paraId="2D66D3E0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2774884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3C9CD85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4 – 1.59)</w:t>
            </w:r>
          </w:p>
        </w:tc>
        <w:tc>
          <w:tcPr>
            <w:tcW w:w="1937" w:type="dxa"/>
          </w:tcPr>
          <w:p w14:paraId="68258069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4 – 1.23)</w:t>
            </w:r>
          </w:p>
        </w:tc>
        <w:tc>
          <w:tcPr>
            <w:tcW w:w="1938" w:type="dxa"/>
          </w:tcPr>
          <w:p w14:paraId="01BC3C6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5 – 2.16)</w:t>
            </w:r>
          </w:p>
        </w:tc>
      </w:tr>
      <w:tr w:rsidR="00602529" w:rsidRPr="00602529" w14:paraId="7E132B56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5CDB0DA5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gion</w:t>
            </w: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ref. Northern Italy)</w:t>
            </w:r>
          </w:p>
        </w:tc>
        <w:tc>
          <w:tcPr>
            <w:tcW w:w="1937" w:type="dxa"/>
            <w:shd w:val="clear" w:color="000000" w:fill="FFFFFF"/>
          </w:tcPr>
          <w:p w14:paraId="5AA7588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shd w:val="clear" w:color="000000" w:fill="FFFFFF"/>
          </w:tcPr>
          <w:p w14:paraId="60FCB20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</w:tcPr>
          <w:p w14:paraId="59466EB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2529" w:rsidRPr="00602529" w14:paraId="748BBC76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40728AE9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ntral Italy</w:t>
            </w:r>
          </w:p>
        </w:tc>
        <w:tc>
          <w:tcPr>
            <w:tcW w:w="1937" w:type="dxa"/>
          </w:tcPr>
          <w:p w14:paraId="0547F27A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37" w:type="dxa"/>
          </w:tcPr>
          <w:p w14:paraId="342DE00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38" w:type="dxa"/>
          </w:tcPr>
          <w:p w14:paraId="5EF83EB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02529" w:rsidRPr="00602529" w14:paraId="4D390801" w14:textId="77777777" w:rsidTr="00602529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FC9F8F9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726136E7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74 – 1.04)</w:t>
            </w:r>
          </w:p>
        </w:tc>
        <w:tc>
          <w:tcPr>
            <w:tcW w:w="1937" w:type="dxa"/>
          </w:tcPr>
          <w:p w14:paraId="168442F1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94 – 1.43)</w:t>
            </w:r>
          </w:p>
        </w:tc>
        <w:tc>
          <w:tcPr>
            <w:tcW w:w="1938" w:type="dxa"/>
          </w:tcPr>
          <w:p w14:paraId="6B08D750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69 – 1.19)</w:t>
            </w:r>
          </w:p>
        </w:tc>
      </w:tr>
      <w:tr w:rsidR="00602529" w:rsidRPr="00602529" w14:paraId="39D45400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1FF4F697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thern Italy</w:t>
            </w:r>
          </w:p>
        </w:tc>
        <w:tc>
          <w:tcPr>
            <w:tcW w:w="1937" w:type="dxa"/>
          </w:tcPr>
          <w:p w14:paraId="13A4CBB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937" w:type="dxa"/>
          </w:tcPr>
          <w:p w14:paraId="3428ACB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61 ***</w:t>
            </w:r>
          </w:p>
        </w:tc>
        <w:tc>
          <w:tcPr>
            <w:tcW w:w="1938" w:type="dxa"/>
          </w:tcPr>
          <w:p w14:paraId="17768B8D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1.62 ***</w:t>
            </w:r>
          </w:p>
        </w:tc>
      </w:tr>
      <w:tr w:rsidR="00602529" w:rsidRPr="00602529" w14:paraId="4CA7F158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bottom"/>
            <w:hideMark/>
          </w:tcPr>
          <w:p w14:paraId="21A74B2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7" w:type="dxa"/>
          </w:tcPr>
          <w:p w14:paraId="29FC12FB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96 – 1.40)</w:t>
            </w:r>
          </w:p>
        </w:tc>
        <w:tc>
          <w:tcPr>
            <w:tcW w:w="1937" w:type="dxa"/>
          </w:tcPr>
          <w:p w14:paraId="4670F6E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48 – 0.79)</w:t>
            </w:r>
          </w:p>
        </w:tc>
        <w:tc>
          <w:tcPr>
            <w:tcW w:w="1938" w:type="dxa"/>
          </w:tcPr>
          <w:p w14:paraId="76BD064F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1.23 – 2.11)</w:t>
            </w:r>
          </w:p>
        </w:tc>
      </w:tr>
      <w:tr w:rsidR="00602529" w:rsidRPr="00602529" w14:paraId="71839B04" w14:textId="77777777" w:rsidTr="00602529">
        <w:trPr>
          <w:trHeight w:val="300"/>
        </w:trPr>
        <w:tc>
          <w:tcPr>
            <w:tcW w:w="3539" w:type="dxa"/>
            <w:shd w:val="clear" w:color="000000" w:fill="FFFFFF"/>
            <w:vAlign w:val="center"/>
            <w:hideMark/>
          </w:tcPr>
          <w:p w14:paraId="61E2A57E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roup (ref. general population)</w:t>
            </w:r>
          </w:p>
        </w:tc>
        <w:tc>
          <w:tcPr>
            <w:tcW w:w="1937" w:type="dxa"/>
            <w:shd w:val="clear" w:color="000000" w:fill="FFFFFF"/>
          </w:tcPr>
          <w:p w14:paraId="4EF3BB86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  <w:shd w:val="clear" w:color="000000" w:fill="FFFFFF"/>
          </w:tcPr>
          <w:p w14:paraId="776DDAF8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8" w:type="dxa"/>
            <w:shd w:val="clear" w:color="000000" w:fill="FFFFFF"/>
          </w:tcPr>
          <w:p w14:paraId="4C764D63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2529" w:rsidRPr="00602529" w14:paraId="2B530D56" w14:textId="77777777" w:rsidTr="00602529">
        <w:trPr>
          <w:trHeight w:val="300"/>
        </w:trPr>
        <w:tc>
          <w:tcPr>
            <w:tcW w:w="3539" w:type="dxa"/>
            <w:vMerge w:val="restart"/>
            <w:shd w:val="clear" w:color="000000" w:fill="FFFFFF"/>
            <w:vAlign w:val="center"/>
            <w:hideMark/>
          </w:tcPr>
          <w:p w14:paraId="60DED04D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LWH</w:t>
            </w:r>
          </w:p>
        </w:tc>
        <w:tc>
          <w:tcPr>
            <w:tcW w:w="1937" w:type="dxa"/>
            <w:vAlign w:val="bottom"/>
          </w:tcPr>
          <w:p w14:paraId="5EEA10E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3.04 ***</w:t>
            </w:r>
          </w:p>
        </w:tc>
        <w:tc>
          <w:tcPr>
            <w:tcW w:w="1937" w:type="dxa"/>
            <w:vAlign w:val="bottom"/>
          </w:tcPr>
          <w:p w14:paraId="5496920E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0.37 ***</w:t>
            </w:r>
          </w:p>
        </w:tc>
        <w:tc>
          <w:tcPr>
            <w:tcW w:w="1938" w:type="dxa"/>
            <w:vAlign w:val="bottom"/>
          </w:tcPr>
          <w:p w14:paraId="2F6E08C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4.30 ***</w:t>
            </w:r>
          </w:p>
        </w:tc>
      </w:tr>
      <w:tr w:rsidR="00602529" w:rsidRPr="00602529" w14:paraId="6500E3CB" w14:textId="77777777" w:rsidTr="00602529">
        <w:trPr>
          <w:trHeight w:val="300"/>
        </w:trPr>
        <w:tc>
          <w:tcPr>
            <w:tcW w:w="3539" w:type="dxa"/>
            <w:vMerge/>
            <w:vAlign w:val="center"/>
            <w:hideMark/>
          </w:tcPr>
          <w:p w14:paraId="2C3376AF" w14:textId="77777777" w:rsidR="00EC3071" w:rsidRPr="00602529" w:rsidRDefault="00EC3071" w:rsidP="007E782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7" w:type="dxa"/>
            <w:vAlign w:val="bottom"/>
          </w:tcPr>
          <w:p w14:paraId="4D5CD444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2.61 - 3.54)</w:t>
            </w:r>
          </w:p>
        </w:tc>
        <w:tc>
          <w:tcPr>
            <w:tcW w:w="1937" w:type="dxa"/>
            <w:vAlign w:val="bottom"/>
          </w:tcPr>
          <w:p w14:paraId="7D48137C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0.30 - 0.45)</w:t>
            </w:r>
          </w:p>
        </w:tc>
        <w:tc>
          <w:tcPr>
            <w:tcW w:w="1938" w:type="dxa"/>
            <w:vAlign w:val="bottom"/>
          </w:tcPr>
          <w:p w14:paraId="512073A2" w14:textId="77777777" w:rsidR="00EC3071" w:rsidRPr="00602529" w:rsidRDefault="00EC3071" w:rsidP="007E78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2529">
              <w:rPr>
                <w:rFonts w:ascii="Times New Roman" w:eastAsia="Times New Roman" w:hAnsi="Times New Roman" w:cs="Times New Roman"/>
                <w:sz w:val="24"/>
                <w:szCs w:val="24"/>
              </w:rPr>
              <w:t>(3.44 - 5.38)</w:t>
            </w:r>
          </w:p>
        </w:tc>
      </w:tr>
    </w:tbl>
    <w:p w14:paraId="6FA40CBF" w14:textId="77777777" w:rsidR="00602529" w:rsidRPr="00602529" w:rsidRDefault="00602529" w:rsidP="00EC30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F5FADD" w14:textId="11C2F252" w:rsidR="00602529" w:rsidRPr="00602529" w:rsidRDefault="00602529" w:rsidP="006025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t>Note: OR, Odds ratio; CI, confidence interval</w:t>
      </w:r>
    </w:p>
    <w:p w14:paraId="1727D9B8" w14:textId="77777777" w:rsidR="00602529" w:rsidRPr="00602529" w:rsidRDefault="00602529" w:rsidP="006025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* p&lt;0.05; ** p&lt;0.01; ***p&lt;0.001. </w:t>
      </w:r>
    </w:p>
    <w:p w14:paraId="6E2FC9B2" w14:textId="7ED6F2A7" w:rsidR="00EC3071" w:rsidRPr="00602529" w:rsidRDefault="00602529" w:rsidP="006025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t>Estimates were performed by pooling together the PLWH and the general population samples.</w:t>
      </w:r>
      <w:r w:rsidR="00EC3071" w:rsidRPr="0060252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501E612" w14:textId="1B96BF97" w:rsidR="005433D2" w:rsidRPr="00602529" w:rsidRDefault="005433D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C21FC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0AFA" w:rsidRPr="00602529">
        <w:rPr>
          <w:rFonts w:ascii="Times New Roman" w:hAnsi="Times New Roman" w:cs="Times New Roman"/>
          <w:sz w:val="24"/>
          <w:szCs w:val="24"/>
          <w:lang w:val="en-GB"/>
        </w:rPr>
        <w:t>Fully adjusted a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ssociation between </w:t>
      </w:r>
      <w:r w:rsidR="003C17D8" w:rsidRPr="00602529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ypertension and smoking habits in strata of study</w:t>
      </w:r>
      <w:r w:rsidR="005D66AC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(no hypertension is the reference category)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2218"/>
        <w:gridCol w:w="2219"/>
        <w:gridCol w:w="2219"/>
      </w:tblGrid>
      <w:tr w:rsidR="00602529" w:rsidRPr="00602529" w14:paraId="220AEED9" w14:textId="77777777" w:rsidTr="005433D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14AF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56BD" w14:textId="572965A7" w:rsidR="005433D2" w:rsidRPr="00602529" w:rsidRDefault="008664D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5433D2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king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7059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B816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7FD319E8" w14:textId="77777777" w:rsidTr="005433D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BFEB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LWH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5FFC" w14:textId="283283ED" w:rsidR="005433D2" w:rsidRPr="00602529" w:rsidRDefault="003C17D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58 - 1.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F035" w14:textId="0A768C31" w:rsidR="005433D2" w:rsidRPr="00602529" w:rsidRDefault="00E42B6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82 - 2.08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FACB" w14:textId="6F4EA46D" w:rsidR="005433D2" w:rsidRPr="00602529" w:rsidRDefault="003861F3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58 - 1.39)</w:t>
            </w:r>
          </w:p>
        </w:tc>
      </w:tr>
      <w:tr w:rsidR="009041A5" w:rsidRPr="00602529" w14:paraId="1EBD5D2D" w14:textId="77777777" w:rsidTr="005433D2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5C327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eneral population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A255" w14:textId="72F3D0ED" w:rsidR="005433D2" w:rsidRPr="00602529" w:rsidRDefault="00A47BC0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75 - 1.45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77B0" w14:textId="1071A36D" w:rsidR="005433D2" w:rsidRPr="00602529" w:rsidRDefault="00E42B6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80 - 1.71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687C" w14:textId="6C27081E" w:rsidR="005433D2" w:rsidRPr="00602529" w:rsidRDefault="00C74E4C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45 - 1.52)</w:t>
            </w:r>
          </w:p>
        </w:tc>
      </w:tr>
    </w:tbl>
    <w:p w14:paraId="0ABF9155" w14:textId="77777777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3710FD" w14:textId="2E2742A0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.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Fully adjusted association between diabetes and smoking habits in strata of study (no diabetes is the reference category)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2218"/>
        <w:gridCol w:w="2219"/>
        <w:gridCol w:w="2219"/>
      </w:tblGrid>
      <w:tr w:rsidR="00602529" w:rsidRPr="00602529" w14:paraId="7C2E26F6" w14:textId="77777777" w:rsidTr="007E782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B312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8870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414CA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7D00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24672142" w14:textId="77777777" w:rsidTr="007E782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B3E4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LWH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E381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62 - 2.0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B61D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43 - 1.83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3FBD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84 - 2.99)</w:t>
            </w:r>
          </w:p>
        </w:tc>
      </w:tr>
      <w:tr w:rsidR="009041A5" w:rsidRPr="00602529" w14:paraId="4FD33F55" w14:textId="77777777" w:rsidTr="007E782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B486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eneral population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4076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65 - 1.97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C927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50 - 1.82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D8A7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46 - 3.32)</w:t>
            </w:r>
          </w:p>
        </w:tc>
      </w:tr>
    </w:tbl>
    <w:p w14:paraId="21071B8B" w14:textId="77777777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B86EBA" w14:textId="637490CB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.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Fully adjusted association between extreme obesity and smoking habits in strata of study (no extreme obesity is the reference category).</w:t>
      </w:r>
    </w:p>
    <w:tbl>
      <w:tblPr>
        <w:tblStyle w:val="Grigliatabella"/>
        <w:tblW w:w="9579" w:type="dxa"/>
        <w:tblInd w:w="0" w:type="dxa"/>
        <w:tblLook w:val="04A0" w:firstRow="1" w:lastRow="0" w:firstColumn="1" w:lastColumn="0" w:noHBand="0" w:noVBand="1"/>
      </w:tblPr>
      <w:tblGrid>
        <w:gridCol w:w="2957"/>
        <w:gridCol w:w="2206"/>
        <w:gridCol w:w="2208"/>
        <w:gridCol w:w="2208"/>
      </w:tblGrid>
      <w:tr w:rsidR="00602529" w:rsidRPr="00602529" w14:paraId="6CC22EDD" w14:textId="77777777" w:rsidTr="007E7829">
        <w:trPr>
          <w:trHeight w:val="287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9722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ECAB8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C6BE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2EF4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306E1A60" w14:textId="77777777" w:rsidTr="007E7829">
        <w:trPr>
          <w:trHeight w:val="287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C799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LWH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2766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27 - 3.48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66C6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03 - 3.57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70ED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07 - 5.41)</w:t>
            </w:r>
          </w:p>
        </w:tc>
      </w:tr>
      <w:tr w:rsidR="009041A5" w:rsidRPr="00602529" w14:paraId="1F09FE53" w14:textId="77777777" w:rsidTr="007E7829">
        <w:trPr>
          <w:trHeight w:val="589"/>
        </w:trPr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AC65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eneral population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582A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9 *** </w:t>
            </w:r>
          </w:p>
          <w:p w14:paraId="238302F3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1 - 0.86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E6E3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 *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1.12 - 2.64)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7EA9" w14:textId="77777777" w:rsidR="00262672" w:rsidRPr="00602529" w:rsidRDefault="0026267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(0.38 - 1.36)</w:t>
            </w:r>
          </w:p>
        </w:tc>
      </w:tr>
    </w:tbl>
    <w:p w14:paraId="5D6E8354" w14:textId="77777777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C3B8BA" w14:textId="77777777" w:rsidR="0076229B" w:rsidRPr="00602529" w:rsidRDefault="0076229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A59670A" w14:textId="7D2343B6" w:rsidR="005433D2" w:rsidRPr="00602529" w:rsidRDefault="005433D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C21FC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C0AFA" w:rsidRPr="00602529">
        <w:rPr>
          <w:rFonts w:ascii="Times New Roman" w:hAnsi="Times New Roman" w:cs="Times New Roman"/>
          <w:sz w:val="24"/>
          <w:szCs w:val="24"/>
          <w:lang w:val="en-GB"/>
        </w:rPr>
        <w:t>Fully adjusted a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ssociation between study population and smoking habits in strata of hypertension</w:t>
      </w:r>
      <w:r w:rsidR="005D66AC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(general population is the reference category)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2171"/>
        <w:gridCol w:w="2171"/>
        <w:gridCol w:w="2172"/>
      </w:tblGrid>
      <w:tr w:rsidR="00602529" w:rsidRPr="00602529" w14:paraId="48CEE7E9" w14:textId="77777777" w:rsidTr="005433D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DDB9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DC0B" w14:textId="507C7F54" w:rsidR="005433D2" w:rsidRPr="00602529" w:rsidRDefault="008664D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</w:t>
            </w:r>
            <w:r w:rsidR="005433D2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king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8A07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A2E4B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64026265" w14:textId="77777777" w:rsidTr="005433D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A871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hypertensive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2DD2" w14:textId="77777777" w:rsidR="00794266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31 *** </w:t>
            </w:r>
          </w:p>
          <w:p w14:paraId="5581C5E0" w14:textId="222E746D" w:rsidR="005433D2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6 – 3.65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7291" w14:textId="77777777" w:rsidR="005433D2" w:rsidRPr="00602529" w:rsidRDefault="0009738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 ***</w:t>
            </w:r>
          </w:p>
          <w:p w14:paraId="6E90FF82" w14:textId="0D7950E7" w:rsidR="00097389" w:rsidRPr="00602529" w:rsidRDefault="0009738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0 – 0.91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3069" w14:textId="77777777" w:rsidR="005433D2" w:rsidRPr="00602529" w:rsidRDefault="004D7B1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 ***</w:t>
            </w:r>
          </w:p>
          <w:p w14:paraId="4BA715F6" w14:textId="347B11C4" w:rsidR="004D7B15" w:rsidRPr="00602529" w:rsidRDefault="004D7B1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48 – 10.71)</w:t>
            </w:r>
          </w:p>
        </w:tc>
      </w:tr>
      <w:tr w:rsidR="009041A5" w:rsidRPr="00602529" w14:paraId="0BA8155A" w14:textId="77777777" w:rsidTr="005433D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A956" w14:textId="77777777" w:rsidR="005433D2" w:rsidRPr="00602529" w:rsidRDefault="005433D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non-hypertensive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F7B0" w14:textId="77777777" w:rsidR="005433D2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 ***</w:t>
            </w:r>
          </w:p>
          <w:p w14:paraId="04BE309F" w14:textId="545B0A25" w:rsidR="00794266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73 – 3.99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6928" w14:textId="77777777" w:rsidR="005433D2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3 *** </w:t>
            </w:r>
          </w:p>
          <w:p w14:paraId="0F5BF837" w14:textId="1D75B860" w:rsidR="00794266" w:rsidRPr="00602529" w:rsidRDefault="00794266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5 – 0.43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6C83" w14:textId="77777777" w:rsidR="005433D2" w:rsidRPr="00602529" w:rsidRDefault="00BF08BF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7 ***</w:t>
            </w:r>
          </w:p>
          <w:p w14:paraId="564E0F26" w14:textId="6B206EF1" w:rsidR="00BF08BF" w:rsidRPr="00602529" w:rsidRDefault="00BF08BF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68 - 6.43)</w:t>
            </w:r>
          </w:p>
        </w:tc>
      </w:tr>
    </w:tbl>
    <w:p w14:paraId="516A03CB" w14:textId="77777777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937DB0" w14:textId="380EB281" w:rsidR="005B1D68" w:rsidRPr="00602529" w:rsidRDefault="005B1D68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="00C21FC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0AFA" w:rsidRPr="00602529">
        <w:rPr>
          <w:rFonts w:ascii="Times New Roman" w:hAnsi="Times New Roman" w:cs="Times New Roman"/>
          <w:sz w:val="24"/>
          <w:szCs w:val="24"/>
          <w:lang w:val="en-GB"/>
        </w:rPr>
        <w:t>Fully adjusted a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ssociation between study population and smoking habits in strata of </w:t>
      </w:r>
      <w:r w:rsidR="003C17D8" w:rsidRPr="00602529">
        <w:rPr>
          <w:rFonts w:ascii="Times New Roman" w:hAnsi="Times New Roman" w:cs="Times New Roman"/>
          <w:sz w:val="24"/>
          <w:szCs w:val="24"/>
          <w:lang w:val="en-GB"/>
        </w:rPr>
        <w:t>diabetes</w:t>
      </w:r>
      <w:r w:rsidR="005D66AC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(general population is the reference category)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2171"/>
        <w:gridCol w:w="2171"/>
        <w:gridCol w:w="2172"/>
      </w:tblGrid>
      <w:tr w:rsidR="00602529" w:rsidRPr="00602529" w14:paraId="0AA82BAA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B4E9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1EBF" w14:textId="3CFA03E6" w:rsidR="005B1D68" w:rsidRPr="00602529" w:rsidRDefault="008664D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3F88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81C73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25AA28B1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E1F6" w14:textId="62C697AA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="00A15AB1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ic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F2CF" w14:textId="77777777" w:rsidR="005B1D68" w:rsidRPr="00602529" w:rsidRDefault="00131F8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 ***</w:t>
            </w:r>
          </w:p>
          <w:p w14:paraId="40AC85F7" w14:textId="1CA6360E" w:rsidR="00131F85" w:rsidRPr="00602529" w:rsidRDefault="00131F8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5 – 6.49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ED5C" w14:textId="77777777" w:rsidR="005B1D68" w:rsidRPr="00602529" w:rsidRDefault="00B168E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***</w:t>
            </w:r>
          </w:p>
          <w:p w14:paraId="359C2847" w14:textId="566E0F76" w:rsidR="00B168E2" w:rsidRPr="00602529" w:rsidRDefault="00B168E2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 – 0.94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9672" w14:textId="77777777" w:rsidR="00A15AB1" w:rsidRPr="00602529" w:rsidRDefault="00A15AB1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4 ***</w:t>
            </w:r>
          </w:p>
          <w:p w14:paraId="42C1F393" w14:textId="295975F6" w:rsidR="00A15AB1" w:rsidRPr="00602529" w:rsidRDefault="00A15AB1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3260B7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 – 45.87)</w:t>
            </w:r>
          </w:p>
        </w:tc>
      </w:tr>
      <w:tr w:rsidR="009041A5" w:rsidRPr="00602529" w14:paraId="7BFA4FD7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E36C" w14:textId="55187CA0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non-</w:t>
            </w:r>
            <w:r w:rsidR="00A15AB1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ic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315E" w14:textId="77777777" w:rsidR="005B1D68" w:rsidRPr="00602529" w:rsidRDefault="00131F8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 ***</w:t>
            </w:r>
          </w:p>
          <w:p w14:paraId="5A0C66E5" w14:textId="740D4183" w:rsidR="00131F85" w:rsidRPr="00602529" w:rsidRDefault="00131F8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61 – 3.72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8756" w14:textId="77777777" w:rsidR="005B1D68" w:rsidRPr="00602529" w:rsidRDefault="00C03A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***</w:t>
            </w:r>
          </w:p>
          <w:p w14:paraId="28D45608" w14:textId="17F9EF21" w:rsidR="00C03A75" w:rsidRPr="00602529" w:rsidRDefault="00C03A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8 – 0.46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F95D" w14:textId="77777777" w:rsidR="00A15AB1" w:rsidRPr="00602529" w:rsidRDefault="00A15AB1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7 ***</w:t>
            </w:r>
          </w:p>
          <w:p w14:paraId="74F52787" w14:textId="79A4521A" w:rsidR="005B1D68" w:rsidRPr="00602529" w:rsidRDefault="00A15AB1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66 – 6.22)</w:t>
            </w:r>
          </w:p>
        </w:tc>
      </w:tr>
    </w:tbl>
    <w:p w14:paraId="61E553EF" w14:textId="77777777" w:rsidR="00262672" w:rsidRPr="00602529" w:rsidRDefault="00262672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FF747F" w14:textId="664FF231" w:rsidR="005B1D68" w:rsidRPr="00602529" w:rsidRDefault="005B1D68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C307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="00C21FC1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72D00" w:rsidRPr="0060252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72D00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Fully adjusted a</w:t>
      </w:r>
      <w:r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ssociation between study population and smoking habits in strata of </w:t>
      </w:r>
      <w:r w:rsidR="003C17D8" w:rsidRPr="00602529">
        <w:rPr>
          <w:rFonts w:ascii="Times New Roman" w:hAnsi="Times New Roman" w:cs="Times New Roman"/>
          <w:sz w:val="24"/>
          <w:szCs w:val="24"/>
          <w:lang w:val="en-GB"/>
        </w:rPr>
        <w:t>extreme obesity</w:t>
      </w:r>
      <w:r w:rsidR="005D66AC" w:rsidRPr="00602529">
        <w:rPr>
          <w:rFonts w:ascii="Times New Roman" w:hAnsi="Times New Roman" w:cs="Times New Roman"/>
          <w:sz w:val="24"/>
          <w:szCs w:val="24"/>
          <w:lang w:val="en-GB"/>
        </w:rPr>
        <w:t xml:space="preserve"> (general population is the reference category)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2171"/>
        <w:gridCol w:w="2171"/>
        <w:gridCol w:w="2172"/>
      </w:tblGrid>
      <w:tr w:rsidR="00602529" w:rsidRPr="00602529" w14:paraId="64302F16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07A1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56A6" w14:textId="78FF2E66" w:rsidR="005B1D68" w:rsidRPr="00602529" w:rsidRDefault="008664D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E9C3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9C55" w14:textId="77777777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vy smoking</w:t>
            </w:r>
          </w:p>
        </w:tc>
      </w:tr>
      <w:tr w:rsidR="00602529" w:rsidRPr="00602529" w14:paraId="07705FDD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4067" w14:textId="5A620EC6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="00A15AB1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e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FFC0" w14:textId="53C80800" w:rsidR="005B1D68" w:rsidRPr="00602529" w:rsidRDefault="005945DD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3 **</w:t>
            </w:r>
          </w:p>
          <w:p w14:paraId="243267FE" w14:textId="3DEF0CB2" w:rsidR="005945DD" w:rsidRPr="00602529" w:rsidRDefault="005945DD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3 – 40.67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22A5F" w14:textId="77777777" w:rsidR="005B1D68" w:rsidRPr="00602529" w:rsidRDefault="00BC62F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**</w:t>
            </w:r>
          </w:p>
          <w:p w14:paraId="3CCC3412" w14:textId="026CD632" w:rsidR="00BC62F9" w:rsidRPr="00602529" w:rsidRDefault="00BC62F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 – 0.94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A57A" w14:textId="77777777" w:rsidR="005B1D68" w:rsidRPr="00602529" w:rsidRDefault="00E514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 *</w:t>
            </w:r>
          </w:p>
          <w:p w14:paraId="00F6643E" w14:textId="1D24C79C" w:rsidR="00E51475" w:rsidRPr="00602529" w:rsidRDefault="00E514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 – 0.33)</w:t>
            </w:r>
          </w:p>
        </w:tc>
      </w:tr>
      <w:tr w:rsidR="004A4667" w:rsidRPr="00602529" w14:paraId="3BDE64A3" w14:textId="77777777" w:rsidTr="00DC2581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A63BF" w14:textId="41268C9A" w:rsidR="005B1D68" w:rsidRPr="00602529" w:rsidRDefault="005B1D68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non-</w:t>
            </w:r>
            <w:r w:rsidR="00A15AB1"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e</w:t>
            </w: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WH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3190" w14:textId="77777777" w:rsidR="005B1D68" w:rsidRPr="00602529" w:rsidRDefault="005945DD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8 ***</w:t>
            </w:r>
          </w:p>
          <w:p w14:paraId="78718025" w14:textId="635B55E8" w:rsidR="005945DD" w:rsidRPr="00602529" w:rsidRDefault="005945DD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58 – 3.67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6AB8" w14:textId="77777777" w:rsidR="005B1D68" w:rsidRPr="00602529" w:rsidRDefault="00BC62F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***</w:t>
            </w:r>
          </w:p>
          <w:p w14:paraId="354E074D" w14:textId="186AF348" w:rsidR="00BC62F9" w:rsidRPr="00602529" w:rsidRDefault="00BC62F9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9 – 0.47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77B8" w14:textId="77777777" w:rsidR="005B1D68" w:rsidRPr="00602529" w:rsidRDefault="00E514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 ***</w:t>
            </w:r>
          </w:p>
          <w:p w14:paraId="0D7AD231" w14:textId="16C3F535" w:rsidR="00E51475" w:rsidRPr="00602529" w:rsidRDefault="00E51475" w:rsidP="007622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5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73 – 6.28)</w:t>
            </w:r>
          </w:p>
        </w:tc>
      </w:tr>
    </w:tbl>
    <w:p w14:paraId="56AAEE1A" w14:textId="17228D17" w:rsidR="00E00DC3" w:rsidRDefault="00E00DC3" w:rsidP="0076229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00D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33A09"/>
    <w:multiLevelType w:val="hybridMultilevel"/>
    <w:tmpl w:val="BCC0B19A"/>
    <w:lvl w:ilvl="0" w:tplc="5AFCDB7C">
      <w:start w:val="1"/>
      <w:numFmt w:val="decimal"/>
      <w:lvlText w:val="%1."/>
      <w:lvlJc w:val="right"/>
      <w:pPr>
        <w:ind w:left="720" w:hanging="360"/>
      </w:pPr>
      <w:rPr>
        <w:rFonts w:ascii="Times New Roman" w:hAnsi="Times New Roman" w:cs="Times New Roman" w:hint="default"/>
      </w:rPr>
    </w:lvl>
    <w:lvl w:ilvl="1" w:tplc="5AFCDB7C">
      <w:start w:val="1"/>
      <w:numFmt w:val="decimal"/>
      <w:lvlText w:val="%2."/>
      <w:lvlJc w:val="right"/>
      <w:pPr>
        <w:ind w:left="1440" w:hanging="360"/>
      </w:pPr>
      <w:rPr>
        <w:rFonts w:ascii="Times New Roman" w:hAnsi="Times New Roman" w:cs="Times New Roman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D5"/>
    <w:rsid w:val="00097389"/>
    <w:rsid w:val="0013199C"/>
    <w:rsid w:val="00131F85"/>
    <w:rsid w:val="001409CD"/>
    <w:rsid w:val="00262672"/>
    <w:rsid w:val="00272D00"/>
    <w:rsid w:val="00291043"/>
    <w:rsid w:val="003260B7"/>
    <w:rsid w:val="003413B8"/>
    <w:rsid w:val="00341563"/>
    <w:rsid w:val="00373DEB"/>
    <w:rsid w:val="003861F3"/>
    <w:rsid w:val="00390BFB"/>
    <w:rsid w:val="003C17D8"/>
    <w:rsid w:val="004442D5"/>
    <w:rsid w:val="004A4667"/>
    <w:rsid w:val="004C0AFA"/>
    <w:rsid w:val="004D5E81"/>
    <w:rsid w:val="004D7B15"/>
    <w:rsid w:val="005433D2"/>
    <w:rsid w:val="005864D4"/>
    <w:rsid w:val="0059170C"/>
    <w:rsid w:val="005945DD"/>
    <w:rsid w:val="005B1D68"/>
    <w:rsid w:val="005D66AC"/>
    <w:rsid w:val="00602529"/>
    <w:rsid w:val="00615967"/>
    <w:rsid w:val="00683120"/>
    <w:rsid w:val="006A02C7"/>
    <w:rsid w:val="006A5D36"/>
    <w:rsid w:val="006D3F35"/>
    <w:rsid w:val="006D609F"/>
    <w:rsid w:val="0076229B"/>
    <w:rsid w:val="00794266"/>
    <w:rsid w:val="008664D5"/>
    <w:rsid w:val="009041A5"/>
    <w:rsid w:val="0093323E"/>
    <w:rsid w:val="00A15AB1"/>
    <w:rsid w:val="00A36704"/>
    <w:rsid w:val="00A47BC0"/>
    <w:rsid w:val="00A57CB1"/>
    <w:rsid w:val="00B168E2"/>
    <w:rsid w:val="00B33D2B"/>
    <w:rsid w:val="00B90E14"/>
    <w:rsid w:val="00BA6865"/>
    <w:rsid w:val="00BC62F9"/>
    <w:rsid w:val="00BF08BF"/>
    <w:rsid w:val="00C03A75"/>
    <w:rsid w:val="00C21FC1"/>
    <w:rsid w:val="00C74E4C"/>
    <w:rsid w:val="00E00DC3"/>
    <w:rsid w:val="00E42B65"/>
    <w:rsid w:val="00E51475"/>
    <w:rsid w:val="00EC3071"/>
    <w:rsid w:val="00EE3490"/>
    <w:rsid w:val="00F06608"/>
    <w:rsid w:val="00FB6463"/>
    <w:rsid w:val="00FD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91EF3"/>
  <w15:chartTrackingRefBased/>
  <w15:docId w15:val="{3B36F0B7-5DD3-4B88-981A-CD967935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33D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squalini</dc:creator>
  <cp:keywords/>
  <dc:description/>
  <cp:lastModifiedBy>Giuseppe De Socio</cp:lastModifiedBy>
  <cp:revision>2</cp:revision>
  <dcterms:created xsi:type="dcterms:W3CDTF">2020-05-05T17:09:00Z</dcterms:created>
  <dcterms:modified xsi:type="dcterms:W3CDTF">2020-05-05T17:09:00Z</dcterms:modified>
</cp:coreProperties>
</file>